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020AA" w14:textId="77777777" w:rsidR="003024F7" w:rsidRPr="004F3640" w:rsidRDefault="003024F7" w:rsidP="003024F7">
      <w:pPr>
        <w:pStyle w:val="Ingenmellomrom"/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F3640">
        <w:rPr>
          <w:rFonts w:ascii="Times New Roman" w:hAnsi="Times New Roman" w:cs="Times New Roman"/>
          <w:sz w:val="24"/>
          <w:szCs w:val="24"/>
        </w:rPr>
        <w:t>Oppdatert litteratursøk</w:t>
      </w:r>
    </w:p>
    <w:p w14:paraId="1751EE5B" w14:textId="25D61EDD" w:rsidR="003024F7" w:rsidRPr="004F3640" w:rsidRDefault="003024F7" w:rsidP="003024F7">
      <w:pPr>
        <w:pStyle w:val="Ingenmellomrom"/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F3640">
        <w:rPr>
          <w:rFonts w:ascii="Times New Roman" w:hAnsi="Times New Roman" w:cs="Times New Roman"/>
          <w:sz w:val="24"/>
          <w:szCs w:val="24"/>
        </w:rPr>
        <w:t xml:space="preserve">Gjennomført </w:t>
      </w:r>
      <w:r w:rsidR="00FC7788" w:rsidRPr="004F3640">
        <w:rPr>
          <w:rFonts w:ascii="Times New Roman" w:hAnsi="Times New Roman" w:cs="Times New Roman"/>
          <w:sz w:val="24"/>
          <w:szCs w:val="24"/>
        </w:rPr>
        <w:t>17. oktober 2022</w:t>
      </w:r>
    </w:p>
    <w:p w14:paraId="3D31CF4F" w14:textId="77777777" w:rsidR="003024F7" w:rsidRPr="004F3640" w:rsidRDefault="003024F7" w:rsidP="003024F7">
      <w:pPr>
        <w:pStyle w:val="Ingenmellomrom"/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F3640">
        <w:rPr>
          <w:rFonts w:ascii="Times New Roman" w:hAnsi="Times New Roman" w:cs="Times New Roman"/>
          <w:sz w:val="24"/>
          <w:szCs w:val="24"/>
        </w:rPr>
        <w:t xml:space="preserve">Av Gøril T. Jorem, HVL Biblioteket </w:t>
      </w:r>
    </w:p>
    <w:p w14:paraId="3AEAD0A8" w14:textId="77777777" w:rsidR="003024F7" w:rsidRPr="004F3640" w:rsidRDefault="003024F7" w:rsidP="003024F7">
      <w:pPr>
        <w:pStyle w:val="Ingenmellomrom"/>
        <w:rPr>
          <w:rFonts w:ascii="Times New Roman" w:hAnsi="Times New Roman" w:cs="Times New Roman"/>
          <w:sz w:val="24"/>
          <w:szCs w:val="24"/>
        </w:rPr>
      </w:pPr>
    </w:p>
    <w:p w14:paraId="226ACB52" w14:textId="77777777" w:rsidR="00FC7788" w:rsidRPr="004F3640" w:rsidRDefault="00FC7788" w:rsidP="00FC7788">
      <w:r w:rsidRPr="004F3640">
        <w:rPr>
          <w:rFonts w:eastAsia="Arial Unicode MS"/>
        </w:rPr>
        <w:t xml:space="preserve">Database: Ovid </w:t>
      </w:r>
      <w:r w:rsidRPr="004F3640">
        <w:rPr>
          <w:rFonts w:eastAsia="Arial Unicode MS"/>
          <w:highlight w:val="yellow"/>
        </w:rPr>
        <w:t>MEDLINE</w:t>
      </w:r>
      <w:r w:rsidRPr="004F3640">
        <w:rPr>
          <w:rFonts w:eastAsia="Arial Unicode MS"/>
        </w:rPr>
        <w:t xml:space="preserve">(R) and </w:t>
      </w:r>
      <w:proofErr w:type="spellStart"/>
      <w:r w:rsidRPr="004F3640">
        <w:rPr>
          <w:rFonts w:eastAsia="Arial Unicode MS"/>
        </w:rPr>
        <w:t>Epub</w:t>
      </w:r>
      <w:proofErr w:type="spellEnd"/>
      <w:r w:rsidRPr="004F3640">
        <w:rPr>
          <w:rFonts w:eastAsia="Arial Unicode MS"/>
        </w:rPr>
        <w:t xml:space="preserve"> Ahead of Print, In-Process, In-Data-Review &amp; Other Non-Indexed Citations and Daily &lt;1946 to October 14, 2022&gt; </w:t>
      </w:r>
    </w:p>
    <w:p w14:paraId="7606C3C1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Search Strategy:</w:t>
      </w:r>
    </w:p>
    <w:p w14:paraId="7C90C170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--------------------------------------------------------------------------------</w:t>
      </w:r>
    </w:p>
    <w:p w14:paraId="5859EF7B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1     (((step length or stride length) and (cadence or step frequency)) or ((gait or walk) adj1 (speed or velocity)) or walk ratio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9760)</w:t>
      </w:r>
    </w:p>
    <w:p w14:paraId="0D451D06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2     exp Dementia/ (196040)</w:t>
      </w:r>
    </w:p>
    <w:p w14:paraId="2F7732C4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3     Cognitive Dysfunction/ (31952)</w:t>
      </w:r>
    </w:p>
    <w:p w14:paraId="0AE35CE7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 xml:space="preserve">4     (dement* or </w:t>
      </w:r>
      <w:proofErr w:type="spellStart"/>
      <w:r w:rsidRPr="004F3640">
        <w:rPr>
          <w:rFonts w:eastAsia="Arial Unicode MS"/>
        </w:rPr>
        <w:t>alzheimer</w:t>
      </w:r>
      <w:proofErr w:type="spellEnd"/>
      <w:r w:rsidRPr="004F3640">
        <w:rPr>
          <w:rFonts w:eastAsia="Arial Unicode MS"/>
        </w:rPr>
        <w:t>* or mild cognitive impairment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262395)</w:t>
      </w:r>
    </w:p>
    <w:p w14:paraId="4F6FB946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5     2 or 3 or 4 (317713)</w:t>
      </w:r>
    </w:p>
    <w:p w14:paraId="0C23847B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6     1 and 5 (634)</w:t>
      </w:r>
    </w:p>
    <w:p w14:paraId="499E1230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 xml:space="preserve">7     limit 6 to </w:t>
      </w:r>
      <w:proofErr w:type="spellStart"/>
      <w:r w:rsidRPr="004F3640">
        <w:rPr>
          <w:rFonts w:eastAsia="Arial Unicode MS"/>
        </w:rPr>
        <w:t>yr</w:t>
      </w:r>
      <w:proofErr w:type="spellEnd"/>
      <w:r w:rsidRPr="004F3640">
        <w:rPr>
          <w:rFonts w:eastAsia="Arial Unicode MS"/>
        </w:rPr>
        <w:t>="2021 -Current" (181)</w:t>
      </w:r>
    </w:p>
    <w:p w14:paraId="502C9B6C" w14:textId="77777777" w:rsidR="00FC7788" w:rsidRPr="004F3640" w:rsidRDefault="00FC7788" w:rsidP="00FC7788">
      <w:pPr>
        <w:rPr>
          <w:rFonts w:eastAsia="Arial Unicode MS"/>
        </w:rPr>
      </w:pPr>
    </w:p>
    <w:p w14:paraId="5A534BDC" w14:textId="77777777" w:rsidR="00FC7788" w:rsidRPr="004F3640" w:rsidRDefault="00FC7788" w:rsidP="00FC7788">
      <w:pPr>
        <w:rPr>
          <w:rFonts w:eastAsia="Arial Unicode MS"/>
        </w:rPr>
      </w:pPr>
      <w:r w:rsidRPr="004F3640">
        <w:rPr>
          <w:rFonts w:eastAsia="Arial Unicode MS"/>
        </w:rPr>
        <w:t>***************************</w:t>
      </w:r>
    </w:p>
    <w:p w14:paraId="748BE2CB" w14:textId="77777777" w:rsidR="00374DB4" w:rsidRPr="004F3640" w:rsidRDefault="00374DB4" w:rsidP="003024F7">
      <w:pPr>
        <w:pStyle w:val="Ingenmellomrom"/>
        <w:rPr>
          <w:rFonts w:ascii="Times New Roman" w:hAnsi="Times New Roman" w:cs="Times New Roman"/>
          <w:sz w:val="24"/>
          <w:szCs w:val="24"/>
          <w:lang w:val="en-GB"/>
        </w:rPr>
      </w:pPr>
    </w:p>
    <w:p w14:paraId="5C6ED8CF" w14:textId="77777777" w:rsidR="004547FF" w:rsidRPr="004F3640" w:rsidRDefault="004547FF" w:rsidP="004547FF">
      <w:r w:rsidRPr="004F3640">
        <w:rPr>
          <w:rFonts w:eastAsia="Arial Unicode MS"/>
        </w:rPr>
        <w:t xml:space="preserve">Database: </w:t>
      </w:r>
      <w:r w:rsidRPr="004F3640">
        <w:rPr>
          <w:rFonts w:eastAsia="Arial Unicode MS"/>
          <w:highlight w:val="yellow"/>
        </w:rPr>
        <w:t>Embase</w:t>
      </w:r>
      <w:r w:rsidRPr="004F3640">
        <w:rPr>
          <w:rFonts w:eastAsia="Arial Unicode MS"/>
        </w:rPr>
        <w:t xml:space="preserve"> &lt;1974 to 2022 Week 41&gt;</w:t>
      </w:r>
    </w:p>
    <w:p w14:paraId="23806B1F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Search Strategy:</w:t>
      </w:r>
    </w:p>
    <w:p w14:paraId="109A49A6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--------------------------------------------------------------------------------</w:t>
      </w:r>
    </w:p>
    <w:p w14:paraId="0A08206D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1     (((step length or stride length) and (cadence or step frequency)) or ((gait or walk) adj1 (speed or velocity)) or walk ratio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14289)</w:t>
      </w:r>
    </w:p>
    <w:p w14:paraId="74D0B522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2     exp dementia/ (415426)</w:t>
      </w:r>
    </w:p>
    <w:p w14:paraId="05C1DAC2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3     mild cognitive impairment/ (33623)</w:t>
      </w:r>
    </w:p>
    <w:p w14:paraId="78F1EC43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 xml:space="preserve">4     (dement* or </w:t>
      </w:r>
      <w:proofErr w:type="spellStart"/>
      <w:r w:rsidRPr="004F3640">
        <w:rPr>
          <w:rFonts w:eastAsia="Arial Unicode MS"/>
        </w:rPr>
        <w:t>alzheimer</w:t>
      </w:r>
      <w:proofErr w:type="spellEnd"/>
      <w:r w:rsidRPr="004F3640">
        <w:rPr>
          <w:rFonts w:eastAsia="Arial Unicode MS"/>
        </w:rPr>
        <w:t>* or mild cognitive impairment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361159)</w:t>
      </w:r>
    </w:p>
    <w:p w14:paraId="7401B17C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5     2 or 3 or 4 (489068)</w:t>
      </w:r>
    </w:p>
    <w:p w14:paraId="0002D8AA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6     1 and 5 (928)</w:t>
      </w:r>
    </w:p>
    <w:p w14:paraId="083E938E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 xml:space="preserve">7     limit 6 to </w:t>
      </w:r>
      <w:proofErr w:type="spellStart"/>
      <w:r w:rsidRPr="004F3640">
        <w:rPr>
          <w:rFonts w:eastAsia="Arial Unicode MS"/>
        </w:rPr>
        <w:t>yr</w:t>
      </w:r>
      <w:proofErr w:type="spellEnd"/>
      <w:r w:rsidRPr="004F3640">
        <w:rPr>
          <w:rFonts w:eastAsia="Arial Unicode MS"/>
        </w:rPr>
        <w:t>="2021 -Current" (171)</w:t>
      </w:r>
    </w:p>
    <w:p w14:paraId="63AF5EFD" w14:textId="77777777" w:rsidR="004547FF" w:rsidRPr="004F3640" w:rsidRDefault="004547FF" w:rsidP="004547FF">
      <w:pPr>
        <w:rPr>
          <w:rFonts w:eastAsia="Arial Unicode MS"/>
        </w:rPr>
      </w:pPr>
    </w:p>
    <w:p w14:paraId="59DC049E" w14:textId="77777777" w:rsidR="004547FF" w:rsidRPr="004F3640" w:rsidRDefault="004547FF" w:rsidP="004547FF">
      <w:pPr>
        <w:rPr>
          <w:rFonts w:eastAsia="Arial Unicode MS"/>
        </w:rPr>
      </w:pPr>
      <w:r w:rsidRPr="004F3640">
        <w:rPr>
          <w:rFonts w:eastAsia="Arial Unicode MS"/>
        </w:rPr>
        <w:t>***************************</w:t>
      </w:r>
    </w:p>
    <w:p w14:paraId="7BD21CBE" w14:textId="77777777" w:rsidR="00B77409" w:rsidRPr="004F3640" w:rsidRDefault="00B77409" w:rsidP="003024F7">
      <w:pPr>
        <w:pStyle w:val="Ingenmellomrom"/>
        <w:rPr>
          <w:rFonts w:ascii="Times New Roman" w:hAnsi="Times New Roman" w:cs="Times New Roman"/>
          <w:sz w:val="24"/>
          <w:szCs w:val="24"/>
          <w:lang w:val="en-GB"/>
        </w:rPr>
      </w:pPr>
    </w:p>
    <w:p w14:paraId="1E6B2D8F" w14:textId="77777777" w:rsidR="00E1510C" w:rsidRPr="004F3640" w:rsidRDefault="00E1510C" w:rsidP="00E1510C">
      <w:r w:rsidRPr="004F3640">
        <w:rPr>
          <w:rFonts w:eastAsia="Arial Unicode MS"/>
        </w:rPr>
        <w:t xml:space="preserve">Database: </w:t>
      </w:r>
      <w:r w:rsidRPr="004F3640">
        <w:rPr>
          <w:rFonts w:eastAsia="Arial Unicode MS"/>
          <w:highlight w:val="yellow"/>
        </w:rPr>
        <w:t>AMED</w:t>
      </w:r>
      <w:r w:rsidRPr="004F3640">
        <w:rPr>
          <w:rFonts w:eastAsia="Arial Unicode MS"/>
        </w:rPr>
        <w:t xml:space="preserve"> (Allied and Complementary Medicine) &lt;1985 to September 2022&gt;</w:t>
      </w:r>
    </w:p>
    <w:p w14:paraId="10BF78A1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Search Strategy:</w:t>
      </w:r>
    </w:p>
    <w:p w14:paraId="1C837C60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--------------------------------------------------------------------------------</w:t>
      </w:r>
    </w:p>
    <w:p w14:paraId="7B473814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 xml:space="preserve">1  </w:t>
      </w:r>
      <w:proofErr w:type="gramStart"/>
      <w:r w:rsidRPr="004F3640">
        <w:rPr>
          <w:rFonts w:eastAsia="Arial Unicode MS"/>
        </w:rPr>
        <w:t xml:space="preserve">   (</w:t>
      </w:r>
      <w:proofErr w:type="gramEnd"/>
      <w:r w:rsidRPr="004F3640">
        <w:rPr>
          <w:rFonts w:eastAsia="Arial Unicode MS"/>
        </w:rPr>
        <w:t>((step length or stride length) and (cadence or step frequency)) or ((gait or walk) adj1 (speed or velocity)) or walk ratio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1392)</w:t>
      </w:r>
    </w:p>
    <w:p w14:paraId="763F42DC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2     exp Dementia/ (3223)</w:t>
      </w:r>
    </w:p>
    <w:p w14:paraId="73F4EBD4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3     Mild Cognitive Impairment/ (43)</w:t>
      </w:r>
    </w:p>
    <w:p w14:paraId="1608123D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 xml:space="preserve">4  </w:t>
      </w:r>
      <w:proofErr w:type="gramStart"/>
      <w:r w:rsidRPr="004F3640">
        <w:rPr>
          <w:rFonts w:eastAsia="Arial Unicode MS"/>
        </w:rPr>
        <w:t xml:space="preserve">   (</w:t>
      </w:r>
      <w:proofErr w:type="gramEnd"/>
      <w:r w:rsidRPr="004F3640">
        <w:rPr>
          <w:rFonts w:eastAsia="Arial Unicode MS"/>
        </w:rPr>
        <w:t xml:space="preserve">dement* or </w:t>
      </w:r>
      <w:proofErr w:type="spellStart"/>
      <w:r w:rsidRPr="004F3640">
        <w:rPr>
          <w:rFonts w:eastAsia="Arial Unicode MS"/>
        </w:rPr>
        <w:t>alzheimer</w:t>
      </w:r>
      <w:proofErr w:type="spellEnd"/>
      <w:r w:rsidRPr="004F3640">
        <w:rPr>
          <w:rFonts w:eastAsia="Arial Unicode MS"/>
        </w:rPr>
        <w:t>* or mild cognitive impairment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4278)</w:t>
      </w:r>
    </w:p>
    <w:p w14:paraId="4EB06921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5     2 or 3 or 4 (4278)</w:t>
      </w:r>
    </w:p>
    <w:p w14:paraId="60BDEEF4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6     1 and 5 (20)</w:t>
      </w:r>
    </w:p>
    <w:p w14:paraId="7184E9EB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 xml:space="preserve">7     limit 6 to </w:t>
      </w:r>
      <w:proofErr w:type="spellStart"/>
      <w:r w:rsidRPr="004F3640">
        <w:rPr>
          <w:rFonts w:eastAsia="Arial Unicode MS"/>
        </w:rPr>
        <w:t>yr</w:t>
      </w:r>
      <w:proofErr w:type="spellEnd"/>
      <w:r w:rsidRPr="004F3640">
        <w:rPr>
          <w:rFonts w:eastAsia="Arial Unicode MS"/>
        </w:rPr>
        <w:t>="2021 -Current" (2)</w:t>
      </w:r>
    </w:p>
    <w:p w14:paraId="130ED010" w14:textId="77777777" w:rsidR="00E1510C" w:rsidRPr="004F3640" w:rsidRDefault="00E1510C" w:rsidP="00E1510C">
      <w:pPr>
        <w:rPr>
          <w:rFonts w:eastAsia="Arial Unicode MS"/>
        </w:rPr>
      </w:pPr>
    </w:p>
    <w:p w14:paraId="3A50BAAC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***************************</w:t>
      </w:r>
    </w:p>
    <w:p w14:paraId="5C2B109C" w14:textId="77777777" w:rsidR="00E1510C" w:rsidRPr="004F3640" w:rsidRDefault="00E1510C" w:rsidP="003024F7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66CD73F8" w14:textId="77777777" w:rsidR="00E1510C" w:rsidRPr="004F3640" w:rsidRDefault="00E1510C" w:rsidP="00E1510C">
      <w:r w:rsidRPr="004F3640">
        <w:rPr>
          <w:rFonts w:eastAsia="Arial Unicode MS"/>
        </w:rPr>
        <w:t xml:space="preserve">Database: APA </w:t>
      </w:r>
      <w:proofErr w:type="spellStart"/>
      <w:r w:rsidRPr="004F3640">
        <w:rPr>
          <w:rFonts w:eastAsia="Arial Unicode MS"/>
          <w:highlight w:val="yellow"/>
        </w:rPr>
        <w:t>PsycInfo</w:t>
      </w:r>
      <w:proofErr w:type="spellEnd"/>
      <w:r w:rsidRPr="004F3640">
        <w:rPr>
          <w:rFonts w:eastAsia="Arial Unicode MS"/>
        </w:rPr>
        <w:t xml:space="preserve"> &lt;1987 to October Week 2 2022&gt; </w:t>
      </w:r>
    </w:p>
    <w:p w14:paraId="72E6D319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Search Strategy:</w:t>
      </w:r>
    </w:p>
    <w:p w14:paraId="1C3D5667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--------------------------------------------------------------------------------</w:t>
      </w:r>
    </w:p>
    <w:p w14:paraId="78286BAE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lastRenderedPageBreak/>
        <w:t xml:space="preserve">1  </w:t>
      </w:r>
      <w:proofErr w:type="gramStart"/>
      <w:r w:rsidRPr="004F3640">
        <w:rPr>
          <w:rFonts w:eastAsia="Arial Unicode MS"/>
        </w:rPr>
        <w:t xml:space="preserve">   (</w:t>
      </w:r>
      <w:proofErr w:type="gramEnd"/>
      <w:r w:rsidRPr="004F3640">
        <w:rPr>
          <w:rFonts w:eastAsia="Arial Unicode MS"/>
        </w:rPr>
        <w:t>((step length or stride length) and (cadence or step frequency)) or ((gait or walk) adj1 (speed or velocity)) or walk ratio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1624)</w:t>
      </w:r>
    </w:p>
    <w:p w14:paraId="41B7F03E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2     exp Dementia/ (86141)</w:t>
      </w:r>
    </w:p>
    <w:p w14:paraId="48884214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 xml:space="preserve">3  </w:t>
      </w:r>
      <w:proofErr w:type="gramStart"/>
      <w:r w:rsidRPr="004F3640">
        <w:rPr>
          <w:rFonts w:eastAsia="Arial Unicode MS"/>
        </w:rPr>
        <w:t xml:space="preserve">   (</w:t>
      </w:r>
      <w:proofErr w:type="gramEnd"/>
      <w:r w:rsidRPr="004F3640">
        <w:rPr>
          <w:rFonts w:eastAsia="Arial Unicode MS"/>
        </w:rPr>
        <w:t xml:space="preserve">dement* or </w:t>
      </w:r>
      <w:proofErr w:type="spellStart"/>
      <w:r w:rsidRPr="004F3640">
        <w:rPr>
          <w:rFonts w:eastAsia="Arial Unicode MS"/>
        </w:rPr>
        <w:t>alzheimer</w:t>
      </w:r>
      <w:proofErr w:type="spellEnd"/>
      <w:r w:rsidRPr="004F3640">
        <w:rPr>
          <w:rFonts w:eastAsia="Arial Unicode MS"/>
        </w:rPr>
        <w:t>* or mild cognitive impairment).</w:t>
      </w:r>
      <w:proofErr w:type="spellStart"/>
      <w:r w:rsidRPr="004F3640">
        <w:rPr>
          <w:rFonts w:eastAsia="Arial Unicode MS"/>
        </w:rPr>
        <w:t>tw</w:t>
      </w:r>
      <w:proofErr w:type="spellEnd"/>
      <w:r w:rsidRPr="004F3640">
        <w:rPr>
          <w:rFonts w:eastAsia="Arial Unicode MS"/>
        </w:rPr>
        <w:t>. (114266)</w:t>
      </w:r>
    </w:p>
    <w:p w14:paraId="2E5BE504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4     2 or 3 (115617)</w:t>
      </w:r>
    </w:p>
    <w:p w14:paraId="166D8593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5     1 and 4 (218)</w:t>
      </w:r>
    </w:p>
    <w:p w14:paraId="02AA17F2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 xml:space="preserve">6     limit 5 to </w:t>
      </w:r>
      <w:proofErr w:type="spellStart"/>
      <w:r w:rsidRPr="004F3640">
        <w:rPr>
          <w:rFonts w:eastAsia="Arial Unicode MS"/>
        </w:rPr>
        <w:t>yr</w:t>
      </w:r>
      <w:proofErr w:type="spellEnd"/>
      <w:r w:rsidRPr="004F3640">
        <w:rPr>
          <w:rFonts w:eastAsia="Arial Unicode MS"/>
        </w:rPr>
        <w:t>="2021 -Current" (43)</w:t>
      </w:r>
    </w:p>
    <w:p w14:paraId="52655396" w14:textId="77777777" w:rsidR="00E1510C" w:rsidRPr="004F3640" w:rsidRDefault="00E1510C" w:rsidP="00E1510C">
      <w:pPr>
        <w:rPr>
          <w:rFonts w:eastAsia="Arial Unicode MS"/>
        </w:rPr>
      </w:pPr>
    </w:p>
    <w:p w14:paraId="144495F0" w14:textId="77777777" w:rsidR="00E1510C" w:rsidRPr="004F3640" w:rsidRDefault="00E1510C" w:rsidP="00E1510C">
      <w:pPr>
        <w:rPr>
          <w:rFonts w:eastAsia="Arial Unicode MS"/>
        </w:rPr>
      </w:pPr>
      <w:r w:rsidRPr="004F3640">
        <w:rPr>
          <w:rFonts w:eastAsia="Arial Unicode MS"/>
        </w:rPr>
        <w:t>***************************</w:t>
      </w:r>
    </w:p>
    <w:p w14:paraId="0C641960" w14:textId="77777777" w:rsidR="007F421C" w:rsidRPr="004F3640" w:rsidRDefault="007F421C" w:rsidP="003024F7">
      <w:pPr>
        <w:pStyle w:val="Ingenmellomrom"/>
        <w:rPr>
          <w:rFonts w:ascii="Times New Roman" w:hAnsi="Times New Roman" w:cs="Times New Roman"/>
          <w:sz w:val="24"/>
          <w:szCs w:val="24"/>
        </w:rPr>
      </w:pPr>
    </w:p>
    <w:p w14:paraId="772E37B6" w14:textId="77777777" w:rsidR="00F80B8D" w:rsidRPr="004F3640" w:rsidRDefault="00F80B8D" w:rsidP="003024F7">
      <w:pPr>
        <w:pStyle w:val="Ingenmellomrom"/>
        <w:rPr>
          <w:rFonts w:ascii="Times New Roman" w:hAnsi="Times New Roman" w:cs="Times New Roman"/>
          <w:sz w:val="24"/>
          <w:szCs w:val="24"/>
        </w:rPr>
      </w:pPr>
      <w:proofErr w:type="spellStart"/>
      <w:r w:rsidRPr="004F3640">
        <w:rPr>
          <w:rFonts w:ascii="Times New Roman" w:hAnsi="Times New Roman" w:cs="Times New Roman"/>
          <w:sz w:val="24"/>
          <w:szCs w:val="24"/>
          <w:highlight w:val="yellow"/>
        </w:rPr>
        <w:t>Cochrane</w:t>
      </w:r>
      <w:proofErr w:type="spellEnd"/>
      <w:r w:rsidRPr="004F364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4F3640">
        <w:rPr>
          <w:rFonts w:ascii="Times New Roman" w:hAnsi="Times New Roman" w:cs="Times New Roman"/>
          <w:sz w:val="24"/>
          <w:szCs w:val="24"/>
          <w:highlight w:val="yellow"/>
        </w:rPr>
        <w:t>library</w:t>
      </w:r>
      <w:proofErr w:type="spellEnd"/>
      <w:r w:rsidRPr="004F364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E4893" w14:textId="77777777" w:rsidR="00F80B8D" w:rsidRPr="004F3640" w:rsidRDefault="00F80B8D" w:rsidP="003024F7">
      <w:pPr>
        <w:pStyle w:val="Ingenmellomrom"/>
        <w:rPr>
          <w:rFonts w:ascii="Times New Roman" w:hAnsi="Times New Roman" w:cs="Times New Roman"/>
          <w:sz w:val="24"/>
          <w:szCs w:val="24"/>
        </w:rPr>
      </w:pPr>
    </w:p>
    <w:p w14:paraId="209B3902" w14:textId="11F9CD9C" w:rsidR="00F80B8D" w:rsidRPr="004F3640" w:rsidRDefault="008A2CD1" w:rsidP="003024F7">
      <w:pPr>
        <w:pStyle w:val="Ingenmellomrom"/>
        <w:rPr>
          <w:rFonts w:ascii="Times New Roman" w:hAnsi="Times New Roman" w:cs="Times New Roman"/>
          <w:sz w:val="24"/>
          <w:szCs w:val="24"/>
        </w:rPr>
      </w:pPr>
      <w:r w:rsidRPr="004F36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51905F" wp14:editId="7E770196">
            <wp:extent cx="5760720" cy="1931035"/>
            <wp:effectExtent l="0" t="0" r="0" b="0"/>
            <wp:docPr id="1" name="Bilde 1" descr="Et bilde som inneholder teks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Et bilde som inneholder tekst&#10;&#10;Automatisk generer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356E2" w14:textId="45B5F93B" w:rsidR="003024F7" w:rsidRPr="004F3640" w:rsidRDefault="00F80B8D" w:rsidP="003024F7">
      <w:pPr>
        <w:pStyle w:val="Ingenmellomrom"/>
        <w:rPr>
          <w:rFonts w:ascii="Times New Roman" w:hAnsi="Times New Roman" w:cs="Times New Roman"/>
          <w:sz w:val="24"/>
          <w:szCs w:val="24"/>
        </w:rPr>
      </w:pPr>
      <w:r w:rsidRPr="004F3640">
        <w:rPr>
          <w:rFonts w:ascii="Times New Roman" w:hAnsi="Times New Roman" w:cs="Times New Roman"/>
          <w:sz w:val="24"/>
          <w:szCs w:val="24"/>
        </w:rPr>
        <w:t>Avgrenset til utgivelser fra 1. januar 20</w:t>
      </w:r>
      <w:r w:rsidR="008A2CD1" w:rsidRPr="004F3640">
        <w:rPr>
          <w:rFonts w:ascii="Times New Roman" w:hAnsi="Times New Roman" w:cs="Times New Roman"/>
          <w:sz w:val="24"/>
          <w:szCs w:val="24"/>
        </w:rPr>
        <w:t>21</w:t>
      </w:r>
      <w:r w:rsidRPr="004F3640">
        <w:rPr>
          <w:rFonts w:ascii="Times New Roman" w:hAnsi="Times New Roman" w:cs="Times New Roman"/>
          <w:sz w:val="24"/>
          <w:szCs w:val="24"/>
        </w:rPr>
        <w:t xml:space="preserve"> og frem til </w:t>
      </w:r>
      <w:r w:rsidR="003024F7" w:rsidRPr="004F3640">
        <w:rPr>
          <w:rFonts w:ascii="Times New Roman" w:hAnsi="Times New Roman" w:cs="Times New Roman"/>
          <w:sz w:val="24"/>
          <w:szCs w:val="24"/>
        </w:rPr>
        <w:t>i da</w:t>
      </w:r>
      <w:r w:rsidR="004F3640" w:rsidRPr="004F3640">
        <w:rPr>
          <w:rFonts w:ascii="Times New Roman" w:hAnsi="Times New Roman" w:cs="Times New Roman"/>
          <w:sz w:val="24"/>
          <w:szCs w:val="24"/>
        </w:rPr>
        <w:t>g</w:t>
      </w:r>
    </w:p>
    <w:p w14:paraId="308B03E2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1E0706F5" w14:textId="31FC10F9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val="en-GB"/>
        </w:rPr>
        <w:t>PEDro</w:t>
      </w:r>
      <w:proofErr w:type="spellEnd"/>
    </w:p>
    <w:p w14:paraId="2E23F0B5" w14:textId="77777777" w:rsidR="00D33983" w:rsidRPr="004F3640" w:rsidRDefault="00D33983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0EA29603" w14:textId="2A38F2BC" w:rsidR="003024F7" w:rsidRPr="004F3640" w:rsidRDefault="00D33983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Kombinasjon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: </w:t>
      </w:r>
    </w:p>
    <w:p w14:paraId="65C4E63E" w14:textId="77777777" w:rsidR="00D33983" w:rsidRPr="004F3640" w:rsidRDefault="00D33983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0E619CA0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"</w:t>
      </w:r>
      <w:proofErr w:type="gram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ep</w:t>
      </w:r>
      <w:proofErr w:type="gram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 length" cadence dement*</w:t>
      </w:r>
    </w:p>
    <w:p w14:paraId="51C26E0E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2B04F750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"</w:t>
      </w:r>
      <w:proofErr w:type="gram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ep</w:t>
      </w:r>
      <w:proofErr w:type="gram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 length" cadence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789084F0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5B48D2F6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"</w:t>
      </w:r>
      <w:proofErr w:type="gram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ep</w:t>
      </w:r>
      <w:proofErr w:type="gram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 length" cadence "mild cognitive impairment"</w:t>
      </w:r>
    </w:p>
    <w:p w14:paraId="13D2173D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7DD239E7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05043C59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ride length AND cadence dement</w:t>
      </w:r>
    </w:p>
    <w:p w14:paraId="0E8BC554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231DD453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stride length AND cadence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4A673F74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75FA3408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ride length AND cadence "mild cognitive impairment</w:t>
      </w:r>
    </w:p>
    <w:p w14:paraId="1AAB1084" w14:textId="77777777" w:rsidR="003024F7" w:rsidRPr="004F3640" w:rsidRDefault="003024F7" w:rsidP="003024F7">
      <w:pPr>
        <w:pStyle w:val="Ingenmellomrom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</w:p>
    <w:p w14:paraId="2FA56A4D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ep length AND step frequency dement*</w:t>
      </w:r>
    </w:p>
    <w:p w14:paraId="77EBD759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step length AND step frequency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2DB16732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ep length AND step frequency "mild cognitive impairment"</w:t>
      </w:r>
    </w:p>
    <w:p w14:paraId="09D0B85E" w14:textId="77777777" w:rsidR="003024F7" w:rsidRPr="004F3640" w:rsidRDefault="003024F7" w:rsidP="003024F7">
      <w:pPr>
        <w:pStyle w:val="Ingenmellomrom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</w:p>
    <w:p w14:paraId="273DA167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ride length AND step frequency dement*</w:t>
      </w:r>
    </w:p>
    <w:p w14:paraId="0265A930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stride length AND step frequency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111855D4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stride length AND step frequency "mild cognitive impairment"</w:t>
      </w:r>
    </w:p>
    <w:p w14:paraId="6DA1731E" w14:textId="77777777" w:rsidR="003024F7" w:rsidRPr="004F3640" w:rsidRDefault="003024F7" w:rsidP="003024F7">
      <w:pPr>
        <w:pStyle w:val="Ingenmellomrom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</w:p>
    <w:p w14:paraId="65CA3338" w14:textId="42CAB4FE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lastRenderedPageBreak/>
        <w:t xml:space="preserve">gait speed </w:t>
      </w:r>
      <w:proofErr w:type="gram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dement</w:t>
      </w:r>
      <w:proofErr w:type="gram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 (</w:t>
      </w:r>
      <w:r w:rsidR="00164EA6"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6</w:t>
      </w: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)</w:t>
      </w:r>
    </w:p>
    <w:p w14:paraId="191BC5C9" w14:textId="7C189828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gait speed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  <w:r w:rsidR="00164EA6"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 (2)</w:t>
      </w:r>
    </w:p>
    <w:p w14:paraId="597F6CB6" w14:textId="7A9ECCA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gait speed "mild cognitive impairment" (</w:t>
      </w:r>
      <w:r w:rsidR="00164EA6"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3</w:t>
      </w: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)</w:t>
      </w:r>
    </w:p>
    <w:p w14:paraId="087A60E8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59E44F24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gait velocity </w:t>
      </w:r>
      <w:proofErr w:type="gram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dement</w:t>
      </w:r>
      <w:proofErr w:type="gram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(1)</w:t>
      </w:r>
    </w:p>
    <w:p w14:paraId="26BCEE06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gait velocity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39041CC5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gait velocity "mild cognitive impairment"</w:t>
      </w:r>
    </w:p>
    <w:p w14:paraId="6DD07B12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720E42A5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walk speed dement*</w:t>
      </w:r>
    </w:p>
    <w:p w14:paraId="281F9D5E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walk speed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5FE4E880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walk speed "mild cognitive impairment"</w:t>
      </w:r>
    </w:p>
    <w:p w14:paraId="6BB87008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1DAED493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walk velocity dement*</w:t>
      </w:r>
    </w:p>
    <w:p w14:paraId="571DD402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walk velocity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2E5B2AF1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walk velocity "mild cognitive impairment"</w:t>
      </w:r>
    </w:p>
    <w:p w14:paraId="7A8B2DB3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</w:p>
    <w:p w14:paraId="4865172D" w14:textId="4A40819F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walk ratio dement* </w:t>
      </w:r>
    </w:p>
    <w:p w14:paraId="6936E998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walk ratio </w:t>
      </w:r>
      <w:proofErr w:type="spellStart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alzheimer</w:t>
      </w:r>
      <w:proofErr w:type="spellEnd"/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*</w:t>
      </w:r>
    </w:p>
    <w:p w14:paraId="7AAC5AA9" w14:textId="77777777" w:rsidR="003024F7" w:rsidRPr="004F3640" w:rsidRDefault="003024F7" w:rsidP="003024F7">
      <w:pPr>
        <w:pStyle w:val="Ingenmellomrom"/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</w:pPr>
      <w:r w:rsidRPr="004F364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walk ratio "mild cognitive impairment"</w:t>
      </w:r>
    </w:p>
    <w:p w14:paraId="411EFB8F" w14:textId="77777777" w:rsidR="003024F7" w:rsidRPr="004F3640" w:rsidRDefault="003024F7" w:rsidP="003024F7">
      <w:pPr>
        <w:pStyle w:val="Ingenmellomrom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</w:p>
    <w:p w14:paraId="5CA561A8" w14:textId="7D4BD3E1" w:rsidR="003024F7" w:rsidRPr="004F3640" w:rsidRDefault="003024F7" w:rsidP="003024F7">
      <w:pPr>
        <w:pStyle w:val="Ingenmellomrom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4F3640">
        <w:rPr>
          <w:rFonts w:ascii="Times New Roman" w:hAnsi="Times New Roman" w:cs="Times New Roman"/>
          <w:color w:val="222222"/>
          <w:sz w:val="24"/>
          <w:szCs w:val="24"/>
          <w:lang w:val="en-GB"/>
        </w:rPr>
        <w:t>Total</w:t>
      </w:r>
      <w:r w:rsidR="004F3640" w:rsidRPr="004F364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12</w:t>
      </w:r>
    </w:p>
    <w:p w14:paraId="4FA05986" w14:textId="77777777" w:rsidR="003024F7" w:rsidRPr="003024F7" w:rsidRDefault="003024F7" w:rsidP="003024F7">
      <w:pPr>
        <w:pStyle w:val="Ingenmellomrom"/>
        <w:rPr>
          <w:rFonts w:asciiTheme="majorHAnsi" w:hAnsiTheme="majorHAnsi" w:cstheme="majorHAnsi"/>
          <w:sz w:val="24"/>
          <w:szCs w:val="24"/>
        </w:rPr>
      </w:pPr>
    </w:p>
    <w:sectPr w:rsidR="003024F7" w:rsidRPr="003024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0FE"/>
    <w:rsid w:val="00164EA6"/>
    <w:rsid w:val="002E5AE4"/>
    <w:rsid w:val="003024F7"/>
    <w:rsid w:val="00374DB4"/>
    <w:rsid w:val="004547FF"/>
    <w:rsid w:val="004F3640"/>
    <w:rsid w:val="007F421C"/>
    <w:rsid w:val="008A2CD1"/>
    <w:rsid w:val="00B350FE"/>
    <w:rsid w:val="00B77409"/>
    <w:rsid w:val="00D33983"/>
    <w:rsid w:val="00E1510C"/>
    <w:rsid w:val="00EF3F63"/>
    <w:rsid w:val="00F80B8D"/>
    <w:rsid w:val="00FC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4045E"/>
  <w15:chartTrackingRefBased/>
  <w15:docId w15:val="{9F092810-21E9-42CB-BDED-781943EA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D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B350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5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 Tvedten Jorem</dc:creator>
  <cp:keywords/>
  <dc:description/>
  <cp:lastModifiedBy>Mari Kalland Knapstad</cp:lastModifiedBy>
  <cp:revision>2</cp:revision>
  <dcterms:created xsi:type="dcterms:W3CDTF">2023-05-07T18:10:00Z</dcterms:created>
  <dcterms:modified xsi:type="dcterms:W3CDTF">2023-05-07T18:10:00Z</dcterms:modified>
</cp:coreProperties>
</file>